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93D" w:rsidRPr="00F317A0" w:rsidRDefault="00EA293D" w:rsidP="00EA293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A293D" w:rsidRPr="00F317A0" w:rsidRDefault="00EA293D" w:rsidP="00EA29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2</w:t>
      </w:r>
      <w:r w:rsidR="006F6A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BMI change observed over the academic year among student participants living in off-campus housing</w:t>
      </w:r>
    </w:p>
    <w:p w:rsidR="00EA293D" w:rsidRDefault="00EA293D" w:rsidP="00EA29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EA293D" w:rsidRDefault="00EA293D" w:rsidP="00EA29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EA293D" w:rsidRPr="00F317A0" w:rsidRDefault="00EA293D" w:rsidP="00EA29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70271A17" wp14:editId="2720DFC4">
            <wp:extent cx="4457700" cy="30708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91" r="25000"/>
                    <a:stretch/>
                  </pic:blipFill>
                  <pic:spPr bwMode="auto">
                    <a:xfrm>
                      <a:off x="0" y="0"/>
                      <a:ext cx="445770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5E91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85E91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F6A9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A293D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2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5</cp:revision>
  <dcterms:created xsi:type="dcterms:W3CDTF">2020-10-28T07:31:00Z</dcterms:created>
  <dcterms:modified xsi:type="dcterms:W3CDTF">2020-10-28T07:31:00Z</dcterms:modified>
</cp:coreProperties>
</file>